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B3F392" w:rsidR="00FB3483" w:rsidRPr="00930A31" w:rsidRDefault="0026065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A2DDEF" w:rsidR="00FB3483" w:rsidRPr="00930A31" w:rsidRDefault="0026065E"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1A2FD7">
              <w:rPr>
                <w:rFonts w:ascii="Arial" w:hAnsi="Arial" w:cs="Arial"/>
                <w:color w:val="auto"/>
                <w:sz w:val="18"/>
                <w:szCs w:val="18"/>
              </w:rPr>
              <w:t xml:space="preserve">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D2C0F2" w:rsidR="00FB3483" w:rsidRPr="00930A31" w:rsidRDefault="001A2FD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90E033" w:rsidR="00FB3483" w:rsidRPr="00930A31" w:rsidRDefault="001A2FD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3B2DFD" w:rsidR="00FB3483" w:rsidRPr="00930A31" w:rsidRDefault="001A2FD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FAF2D2" w:rsidR="00FB3483" w:rsidRPr="00930A31" w:rsidRDefault="001A2FD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0DCA10" w:rsidR="00FB3483" w:rsidRPr="00930A31" w:rsidRDefault="001A2FD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7CEB23" w:rsidR="00FB3483" w:rsidRPr="00930A31" w:rsidRDefault="001A2FD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A90477" w:rsidR="00FB3483" w:rsidRPr="00930A31" w:rsidRDefault="001A2FD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E7CA1D" w:rsidR="00930A31" w:rsidRPr="00930A31" w:rsidRDefault="001A2FD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61C6CB" w:rsidR="00930A31" w:rsidRPr="00930A31" w:rsidRDefault="001A2FD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09487A" w:rsidR="00FB3483" w:rsidRPr="00930A31" w:rsidRDefault="001A2FD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E38A97" w:rsidR="00FB3483" w:rsidRPr="00930A31" w:rsidRDefault="00992CE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71B39E" w:rsidR="00930A31" w:rsidRPr="00930A31" w:rsidRDefault="00992CE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FE5BC8" w:rsidR="00930A31" w:rsidRPr="00930A31" w:rsidRDefault="00992CE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F13229" w:rsidR="00930A31" w:rsidRPr="00930A31" w:rsidRDefault="00992CE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7E5FB8" w:rsidR="00930A31" w:rsidRPr="00930A31" w:rsidRDefault="00992CE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512E8E" w:rsidR="00930A31" w:rsidRPr="00930A31" w:rsidRDefault="00992CE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64E2FC" w:rsidR="00930A31" w:rsidRPr="00930A31" w:rsidRDefault="00592F1B"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C7C095" w:rsidR="006E5FE2" w:rsidRPr="00930A31" w:rsidRDefault="00992CE4"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E3AEBD" w:rsidR="006E5FE2" w:rsidRPr="00930A31" w:rsidRDefault="00992CE4"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EA9234" w:rsidR="00930A31" w:rsidRPr="00930A31" w:rsidRDefault="00992CE4"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1106D3" w:rsidR="00930A31" w:rsidRPr="00930A31" w:rsidRDefault="00992CE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DF1C22" w:rsidR="00FB3483" w:rsidRPr="00930A31" w:rsidRDefault="00934B44" w:rsidP="005979B8">
            <w:pPr>
              <w:pStyle w:val="Default"/>
              <w:spacing w:before="40" w:after="40"/>
              <w:rPr>
                <w:rFonts w:ascii="Arial" w:hAnsi="Arial" w:cs="Arial"/>
                <w:color w:val="auto"/>
                <w:sz w:val="18"/>
                <w:szCs w:val="18"/>
              </w:rPr>
            </w:pPr>
            <w:r>
              <w:rPr>
                <w:rFonts w:ascii="Arial" w:hAnsi="Arial" w:cs="Arial"/>
                <w:color w:val="auto"/>
                <w:sz w:val="18"/>
                <w:szCs w:val="18"/>
              </w:rPr>
              <w:t>Page 7-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862CC1" w:rsidR="00FB3483" w:rsidRPr="00930A31" w:rsidRDefault="00934B44"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6810AB" w:rsidR="00FB3483" w:rsidRPr="00930A31" w:rsidRDefault="00092B7B"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68BAE9" w:rsidR="00930A31" w:rsidRPr="00930A31" w:rsidRDefault="00092B7B"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5C2AB0" w:rsidR="00930A31" w:rsidRPr="00930A31" w:rsidRDefault="00092B7B" w:rsidP="005979B8">
            <w:pPr>
              <w:pStyle w:val="Default"/>
              <w:spacing w:before="40" w:after="40"/>
              <w:rPr>
                <w:rFonts w:ascii="Arial" w:hAnsi="Arial" w:cs="Arial"/>
                <w:color w:val="auto"/>
                <w:sz w:val="18"/>
                <w:szCs w:val="18"/>
              </w:rPr>
            </w:pPr>
            <w:r>
              <w:rPr>
                <w:rFonts w:ascii="Arial" w:hAnsi="Arial" w:cs="Arial"/>
                <w:color w:val="auto"/>
                <w:sz w:val="18"/>
                <w:szCs w:val="18"/>
              </w:rPr>
              <w:t>Page 14-</w:t>
            </w:r>
            <w:r w:rsidR="00592F1B">
              <w:rPr>
                <w:rFonts w:ascii="Arial" w:hAnsi="Arial" w:cs="Arial"/>
                <w:color w:val="auto"/>
                <w:sz w:val="18"/>
                <w:szCs w:val="18"/>
              </w:rPr>
              <w:t>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381657" w:rsidR="00930A31" w:rsidRPr="00930A31" w:rsidRDefault="00092B7B" w:rsidP="005979B8">
            <w:pPr>
              <w:pStyle w:val="Default"/>
              <w:spacing w:before="40" w:after="40"/>
              <w:rPr>
                <w:rFonts w:ascii="Arial" w:hAnsi="Arial" w:cs="Arial"/>
                <w:color w:val="auto"/>
                <w:sz w:val="18"/>
                <w:szCs w:val="18"/>
              </w:rPr>
            </w:pPr>
            <w:r>
              <w:rPr>
                <w:rFonts w:ascii="Arial" w:hAnsi="Arial" w:cs="Arial"/>
                <w:color w:val="auto"/>
                <w:sz w:val="18"/>
                <w:szCs w:val="18"/>
              </w:rPr>
              <w:t>Page 14-</w:t>
            </w:r>
            <w:r w:rsidR="00592F1B">
              <w:rPr>
                <w:rFonts w:ascii="Arial" w:hAnsi="Arial" w:cs="Arial"/>
                <w:color w:val="auto"/>
                <w:sz w:val="18"/>
                <w:szCs w:val="18"/>
              </w:rPr>
              <w:t>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C2FEF5" w:rsidR="00930A31" w:rsidRPr="00930A31" w:rsidRDefault="00092B7B" w:rsidP="005979B8">
            <w:pPr>
              <w:pStyle w:val="Default"/>
              <w:spacing w:before="40" w:after="40"/>
              <w:rPr>
                <w:rFonts w:ascii="Arial" w:hAnsi="Arial" w:cs="Arial"/>
                <w:color w:val="auto"/>
                <w:sz w:val="18"/>
                <w:szCs w:val="18"/>
              </w:rPr>
            </w:pPr>
            <w:r>
              <w:rPr>
                <w:rFonts w:ascii="Arial" w:hAnsi="Arial" w:cs="Arial"/>
                <w:color w:val="auto"/>
                <w:sz w:val="18"/>
                <w:szCs w:val="18"/>
              </w:rPr>
              <w:t>Page 14-</w:t>
            </w:r>
            <w:r w:rsidR="00592F1B">
              <w:rPr>
                <w:rFonts w:ascii="Arial" w:hAnsi="Arial" w:cs="Arial"/>
                <w:color w:val="auto"/>
                <w:sz w:val="18"/>
                <w:szCs w:val="18"/>
              </w:rPr>
              <w:t>2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15A74C" w:rsidR="00FB3483" w:rsidRPr="00930A31" w:rsidRDefault="00092B7B" w:rsidP="005979B8">
            <w:pPr>
              <w:pStyle w:val="Default"/>
              <w:spacing w:before="40" w:after="40"/>
              <w:rPr>
                <w:rFonts w:ascii="Arial" w:hAnsi="Arial" w:cs="Arial"/>
                <w:color w:val="auto"/>
                <w:sz w:val="18"/>
                <w:szCs w:val="18"/>
              </w:rPr>
            </w:pPr>
            <w:r>
              <w:rPr>
                <w:rFonts w:ascii="Arial" w:hAnsi="Arial" w:cs="Arial"/>
                <w:color w:val="auto"/>
                <w:sz w:val="18"/>
                <w:szCs w:val="18"/>
              </w:rPr>
              <w:t>Page 14-</w:t>
            </w:r>
            <w:r w:rsidR="00592F1B">
              <w:rPr>
                <w:rFonts w:ascii="Arial" w:hAnsi="Arial" w:cs="Arial"/>
                <w:color w:val="auto"/>
                <w:sz w:val="18"/>
                <w:szCs w:val="18"/>
              </w:rPr>
              <w:t>2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031DBC" w:rsidR="00077B44" w:rsidRPr="00930A31" w:rsidRDefault="00092B7B" w:rsidP="00077B44">
            <w:pPr>
              <w:pStyle w:val="Default"/>
              <w:spacing w:before="40" w:after="40"/>
              <w:rPr>
                <w:rFonts w:ascii="Arial" w:hAnsi="Arial" w:cs="Arial"/>
                <w:color w:val="auto"/>
                <w:sz w:val="18"/>
                <w:szCs w:val="18"/>
              </w:rPr>
            </w:pPr>
            <w:r>
              <w:rPr>
                <w:rFonts w:ascii="Arial" w:hAnsi="Arial" w:cs="Arial"/>
                <w:color w:val="auto"/>
                <w:sz w:val="18"/>
                <w:szCs w:val="18"/>
              </w:rPr>
              <w:t>Page 14-</w:t>
            </w:r>
            <w:r w:rsidR="00592F1B">
              <w:rPr>
                <w:rFonts w:ascii="Arial" w:hAnsi="Arial" w:cs="Arial"/>
                <w:color w:val="auto"/>
                <w:sz w:val="18"/>
                <w:szCs w:val="18"/>
              </w:rPr>
              <w:t>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071C78" w:rsidR="00930A31" w:rsidRPr="00930A31" w:rsidRDefault="003856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92F1B">
              <w:rPr>
                <w:rFonts w:ascii="Arial" w:hAnsi="Arial" w:cs="Arial"/>
                <w:color w:val="auto"/>
                <w:sz w:val="18"/>
                <w:szCs w:val="18"/>
              </w:rPr>
              <w:t>22</w:t>
            </w:r>
            <w:r>
              <w:rPr>
                <w:rFonts w:ascii="Arial" w:hAnsi="Arial" w:cs="Arial"/>
                <w:color w:val="auto"/>
                <w:sz w:val="18"/>
                <w:szCs w:val="18"/>
              </w:rPr>
              <w:t>-</w:t>
            </w:r>
            <w:r w:rsidR="00592F1B">
              <w:rPr>
                <w:rFonts w:ascii="Arial" w:hAnsi="Arial" w:cs="Arial"/>
                <w:color w:val="auto"/>
                <w:sz w:val="18"/>
                <w:szCs w:val="18"/>
              </w:rPr>
              <w:t>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21441F" w:rsidR="00930A31" w:rsidRPr="00930A31" w:rsidRDefault="003856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92F1B">
              <w:rPr>
                <w:rFonts w:ascii="Arial" w:hAnsi="Arial" w:cs="Arial"/>
                <w:color w:val="auto"/>
                <w:sz w:val="18"/>
                <w:szCs w:val="18"/>
              </w:rPr>
              <w:t>22</w:t>
            </w:r>
            <w:r>
              <w:rPr>
                <w:rFonts w:ascii="Arial" w:hAnsi="Arial" w:cs="Arial"/>
                <w:color w:val="auto"/>
                <w:sz w:val="18"/>
                <w:szCs w:val="18"/>
              </w:rPr>
              <w:t>-</w:t>
            </w:r>
            <w:r w:rsidR="00592F1B">
              <w:rPr>
                <w:rFonts w:ascii="Arial" w:hAnsi="Arial" w:cs="Arial"/>
                <w:color w:val="auto"/>
                <w:sz w:val="18"/>
                <w:szCs w:val="18"/>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3CABB6" w:rsidR="00930A31" w:rsidRPr="00930A31" w:rsidRDefault="003856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92F1B">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8C92DD" w:rsidR="00930A31" w:rsidRPr="00930A31" w:rsidRDefault="003856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92F1B">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3ECCCF" w:rsidR="00930A31" w:rsidRPr="00930A31" w:rsidRDefault="003856A0"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CD60FE" w:rsidR="00930A31" w:rsidRPr="00930A31" w:rsidRDefault="003856A0"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1C641E" w:rsidR="00930A31" w:rsidRPr="00930A31" w:rsidRDefault="003856A0"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05119E" w:rsidR="00077B44" w:rsidRPr="00930A31" w:rsidRDefault="003856A0"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D0765F" w:rsidR="00077B44" w:rsidRPr="00930A31" w:rsidRDefault="003856A0"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04D80B" w:rsidR="00077B44" w:rsidRPr="00930A31" w:rsidRDefault="003856A0"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F304CB">
              <w:rPr>
                <w:rFonts w:ascii="Arial" w:hAnsi="Arial" w:cs="Arial"/>
                <w:color w:val="auto"/>
                <w:sz w:val="18"/>
                <w:szCs w:val="18"/>
              </w:rPr>
              <w:t xml:space="preserve"> </w:t>
            </w:r>
            <w:r w:rsidR="005F30FC">
              <w:rPr>
                <w:rFonts w:ascii="Arial" w:hAnsi="Arial" w:cs="Arial"/>
                <w:color w:val="auto"/>
                <w:sz w:val="18"/>
                <w:szCs w:val="18"/>
              </w:rPr>
              <w:t>7-1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7589F5" w14:textId="77777777" w:rsidR="003366A6" w:rsidRDefault="003366A6">
      <w:r>
        <w:separator/>
      </w:r>
    </w:p>
  </w:endnote>
  <w:endnote w:type="continuationSeparator" w:id="0">
    <w:p w14:paraId="255D75BA" w14:textId="77777777" w:rsidR="003366A6" w:rsidRDefault="003366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C7BEA0" w14:textId="77777777" w:rsidR="003366A6" w:rsidRDefault="003366A6">
      <w:r>
        <w:separator/>
      </w:r>
    </w:p>
  </w:footnote>
  <w:footnote w:type="continuationSeparator" w:id="0">
    <w:p w14:paraId="5F40C76D" w14:textId="77777777" w:rsidR="003366A6" w:rsidRDefault="003366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2B7B"/>
    <w:rsid w:val="000D1E00"/>
    <w:rsid w:val="00150BE1"/>
    <w:rsid w:val="00152CDB"/>
    <w:rsid w:val="0018323E"/>
    <w:rsid w:val="00190C83"/>
    <w:rsid w:val="001A2FD7"/>
    <w:rsid w:val="002275F3"/>
    <w:rsid w:val="00227F38"/>
    <w:rsid w:val="00246C93"/>
    <w:rsid w:val="00256BAF"/>
    <w:rsid w:val="0026065E"/>
    <w:rsid w:val="00265622"/>
    <w:rsid w:val="00276094"/>
    <w:rsid w:val="002A2A06"/>
    <w:rsid w:val="002F5A81"/>
    <w:rsid w:val="003103C2"/>
    <w:rsid w:val="003366A6"/>
    <w:rsid w:val="003516AD"/>
    <w:rsid w:val="003559B9"/>
    <w:rsid w:val="00363B8D"/>
    <w:rsid w:val="003760FB"/>
    <w:rsid w:val="003856A0"/>
    <w:rsid w:val="003B79FF"/>
    <w:rsid w:val="00400A0B"/>
    <w:rsid w:val="004033C1"/>
    <w:rsid w:val="00431EA5"/>
    <w:rsid w:val="00443C1D"/>
    <w:rsid w:val="00461576"/>
    <w:rsid w:val="004C1685"/>
    <w:rsid w:val="005078EE"/>
    <w:rsid w:val="00550BF1"/>
    <w:rsid w:val="0059028D"/>
    <w:rsid w:val="00592F1B"/>
    <w:rsid w:val="005979B8"/>
    <w:rsid w:val="005A190C"/>
    <w:rsid w:val="005F30FC"/>
    <w:rsid w:val="00615BD6"/>
    <w:rsid w:val="00640172"/>
    <w:rsid w:val="006E5FE2"/>
    <w:rsid w:val="006F3BA6"/>
    <w:rsid w:val="00726794"/>
    <w:rsid w:val="007314F7"/>
    <w:rsid w:val="0075137B"/>
    <w:rsid w:val="0077253C"/>
    <w:rsid w:val="008412D5"/>
    <w:rsid w:val="008A3EAE"/>
    <w:rsid w:val="008E2C91"/>
    <w:rsid w:val="00930A31"/>
    <w:rsid w:val="00934B44"/>
    <w:rsid w:val="00947707"/>
    <w:rsid w:val="009827E5"/>
    <w:rsid w:val="00992CE4"/>
    <w:rsid w:val="00A215D2"/>
    <w:rsid w:val="00A86593"/>
    <w:rsid w:val="00A90894"/>
    <w:rsid w:val="00AA7598"/>
    <w:rsid w:val="00AB79CE"/>
    <w:rsid w:val="00AE4BBD"/>
    <w:rsid w:val="00B51910"/>
    <w:rsid w:val="00B730D1"/>
    <w:rsid w:val="00BF7CA1"/>
    <w:rsid w:val="00C22710"/>
    <w:rsid w:val="00D95D84"/>
    <w:rsid w:val="00DC4F19"/>
    <w:rsid w:val="00E324A8"/>
    <w:rsid w:val="00E66E3A"/>
    <w:rsid w:val="00EB610E"/>
    <w:rsid w:val="00F304C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fa-IR"/>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2</Pages>
  <Words>1142</Words>
  <Characters>6250</Characters>
  <Application>Microsoft Office Word</Application>
  <DocSecurity>0</DocSecurity>
  <Lines>231</Lines>
  <Paragraphs>19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JB</cp:lastModifiedBy>
  <cp:revision>38</cp:revision>
  <cp:lastPrinted>2020-11-24T03:02:00Z</cp:lastPrinted>
  <dcterms:created xsi:type="dcterms:W3CDTF">2020-11-24T03:02:00Z</dcterms:created>
  <dcterms:modified xsi:type="dcterms:W3CDTF">2025-07-22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507b74-2dbf-4609-8322-8d7d05c8e516</vt:lpwstr>
  </property>
</Properties>
</file>